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3A5" w:rsidRPr="007B79AE" w:rsidRDefault="00737BC0" w:rsidP="00DC1C5E">
      <w:pPr>
        <w:tabs>
          <w:tab w:val="left" w:pos="1134"/>
          <w:tab w:val="left" w:pos="2268"/>
        </w:tabs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0823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</w:t>
      </w:r>
      <w:proofErr w:type="gramEnd"/>
      <w:r w:rsidR="000823A5" w:rsidRPr="007B79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ariables, search te</w:t>
      </w:r>
      <w:bookmarkStart w:id="0" w:name="_GoBack"/>
      <w:bookmarkEnd w:id="0"/>
      <w:r w:rsidR="000823A5" w:rsidRPr="007B79A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ms, and search strategy used in this study</w:t>
      </w:r>
    </w:p>
    <w:tbl>
      <w:tblPr>
        <w:tblStyle w:val="TableGrid"/>
        <w:tblW w:w="5000" w:type="pct"/>
        <w:tblLook w:val="04A0"/>
      </w:tblPr>
      <w:tblGrid>
        <w:gridCol w:w="1862"/>
        <w:gridCol w:w="7714"/>
      </w:tblGrid>
      <w:tr w:rsidR="000823A5" w:rsidRPr="00791359">
        <w:tc>
          <w:tcPr>
            <w:tcW w:w="972" w:type="pct"/>
          </w:tcPr>
          <w:p w:rsidR="000823A5" w:rsidRPr="00791359" w:rsidRDefault="000823A5" w:rsidP="00AD4137">
            <w:pPr>
              <w:tabs>
                <w:tab w:val="left" w:pos="1134"/>
                <w:tab w:val="left" w:pos="2268"/>
              </w:tabs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028" w:type="pct"/>
          </w:tcPr>
          <w:p w:rsidR="000823A5" w:rsidRPr="00791359" w:rsidRDefault="000823A5" w:rsidP="00624A16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number of patients wit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vax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laria, n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mber of patients with severe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vax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laria, location (country)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ion, 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tionality, malaria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emicity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ge (years), gender, PBS,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sit</w:t>
            </w:r>
            <w:r w:rsidR="0062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a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/mm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PCR confirmation, RDT, pregnancy, duration of illness, duration of hospitalization, antibiotics used, neurologic dysfunction, psychological dysfunction, cardiologic dysfunction, respiratory dysfunction, renal dysfunction, GI dysfunction, liver dysfunction, acidosis,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gly</w:t>
            </w:r>
            <w:r w:rsidR="00624A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a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gulopathy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bleeding, circulatory collapse or shock,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omegaly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nomegaly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ombocyte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unt (/mm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TLC, ICU admission, multi-organ dysfunction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-malarial drug(s) used, 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unusual manifestations, death, co-morbidity, underlying diseases.</w:t>
            </w:r>
          </w:p>
        </w:tc>
      </w:tr>
      <w:tr w:rsidR="000823A5" w:rsidRPr="00791359">
        <w:tc>
          <w:tcPr>
            <w:tcW w:w="972" w:type="pct"/>
          </w:tcPr>
          <w:p w:rsidR="000823A5" w:rsidRPr="00791359" w:rsidRDefault="000823A5" w:rsidP="00AD4137">
            <w:pPr>
              <w:tabs>
                <w:tab w:val="left" w:pos="1134"/>
                <w:tab w:val="left" w:pos="2268"/>
              </w:tabs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terms</w:t>
            </w:r>
          </w:p>
        </w:tc>
        <w:tc>
          <w:tcPr>
            <w:tcW w:w="4028" w:type="pct"/>
          </w:tcPr>
          <w:p w:rsidR="000823A5" w:rsidRPr="00791359" w:rsidRDefault="000823A5" w:rsidP="00AD4137">
            <w:pPr>
              <w:tabs>
                <w:tab w:val="left" w:pos="1134"/>
                <w:tab w:val="left" w:pos="2268"/>
              </w:tabs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tients: 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1) </w:t>
            </w:r>
            <w:r w:rsidRPr="007913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lasmodium </w:t>
            </w:r>
            <w:proofErr w:type="spellStart"/>
            <w:r w:rsidRPr="0079135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vax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(2) Severe OR complicated, (3) 1 AND 2.</w:t>
            </w:r>
          </w:p>
          <w:p w:rsidR="000823A5" w:rsidRPr="00791359" w:rsidRDefault="000823A5" w:rsidP="00AD4137">
            <w:pPr>
              <w:tabs>
                <w:tab w:val="left" w:pos="1134"/>
                <w:tab w:val="left" w:pos="2268"/>
              </w:tabs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s: (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) Cerebral complication, (5) Convulsions, (6) Kidney injury, (7) Renal failure, (8)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uria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(9) Circulatory collapse, (10) Shock, (11) Jaundice, (12)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bilirubinemia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(13) Hepatic dysfunction, (14) Bleeding, (15) Hemorrhage, (16) Thrombocytopenia, (17) Disseminated intravascular coagulation, (18) DIC, (19) Acute respiratory distress syndrome, (20) ARDS, (21) Pulmonary edema, (22) Metabolic acidosis, (23) </w:t>
            </w:r>
            <w:proofErr w:type="spellStart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actatemia</w:t>
            </w:r>
            <w:proofErr w:type="spellEnd"/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(24) Severe anemia, (25) Hypoglycemia, (26) Death</w:t>
            </w:r>
          </w:p>
        </w:tc>
      </w:tr>
      <w:tr w:rsidR="000823A5" w:rsidRPr="00791359">
        <w:tc>
          <w:tcPr>
            <w:tcW w:w="972" w:type="pct"/>
          </w:tcPr>
          <w:p w:rsidR="000823A5" w:rsidRPr="00791359" w:rsidRDefault="000823A5" w:rsidP="00AD4137">
            <w:pPr>
              <w:tabs>
                <w:tab w:val="left" w:pos="1134"/>
                <w:tab w:val="left" w:pos="2268"/>
              </w:tabs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4028" w:type="pct"/>
          </w:tcPr>
          <w:p w:rsidR="000823A5" w:rsidRPr="00791359" w:rsidRDefault="000823A5" w:rsidP="00AD4137">
            <w:pPr>
              <w:tabs>
                <w:tab w:val="left" w:pos="1134"/>
                <w:tab w:val="left" w:pos="2268"/>
              </w:tabs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line (</w:t>
            </w:r>
            <w:proofErr w:type="spellStart"/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Med</w:t>
            </w:r>
            <w:proofErr w:type="spellEnd"/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): 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) 4 OR 5 OR 6 OR 7 OR 8 OR 9 OR 10 OR 11 OR 12 OR 13 OR 14 OR 15 OR 16 OR 17 OR 18 OR 19 OR 20 OR 21 OR 22 OR 23 OR 24 OR 25 OR 26, (28) 3 AND 27.</w:t>
            </w:r>
          </w:p>
          <w:p w:rsidR="000823A5" w:rsidRPr="00791359" w:rsidRDefault="000823A5" w:rsidP="00AD4137">
            <w:pPr>
              <w:tabs>
                <w:tab w:val="left" w:pos="1134"/>
                <w:tab w:val="left" w:pos="2268"/>
              </w:tabs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13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copus (Scopus): </w:t>
            </w:r>
            <w:r w:rsidRPr="007913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) 4 OR 5, (28) 6 OR 7 OR 8, (29) 9 OR 10, (30) 11 OR 12 OR 13, (31) 14 OR 15 OR 16, (32) 17 OR 18, (33) 19 OR 20 OR 21, (34) 27 OR 28 OR 29 OR 30 OR 31 OR 32 OR 33, (35) 34 OR 22 OR 23 OR 24 OR 25 OR 26, (36) 3 AND 35.</w:t>
            </w:r>
          </w:p>
        </w:tc>
      </w:tr>
    </w:tbl>
    <w:p w:rsidR="000823A5" w:rsidRDefault="000823A5" w:rsidP="000823A5">
      <w:pPr>
        <w:tabs>
          <w:tab w:val="left" w:pos="1134"/>
          <w:tab w:val="left" w:pos="1170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jc w:val="both"/>
        <w:outlineLvl w:val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A0A29" w:rsidRDefault="00DA0A29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DA0A29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186A84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263FE"/>
    <w:rsid w:val="005620F2"/>
    <w:rsid w:val="005B3906"/>
    <w:rsid w:val="005F11F5"/>
    <w:rsid w:val="00614F49"/>
    <w:rsid w:val="00621600"/>
    <w:rsid w:val="00624A16"/>
    <w:rsid w:val="00676E25"/>
    <w:rsid w:val="00727B29"/>
    <w:rsid w:val="00737BC0"/>
    <w:rsid w:val="007744CF"/>
    <w:rsid w:val="007D411D"/>
    <w:rsid w:val="007D6B32"/>
    <w:rsid w:val="00831FC5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05173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710</Words>
  <Characters>408750</Characters>
  <Application>Microsoft Macintosh Word</Application>
  <DocSecurity>0</DocSecurity>
  <Lines>3406</Lines>
  <Paragraphs>8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50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10:00Z</dcterms:created>
  <dcterms:modified xsi:type="dcterms:W3CDTF">2014-10-29T11:41:00Z</dcterms:modified>
</cp:coreProperties>
</file>